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76CE" w:rsidRPr="00311858" w:rsidRDefault="000A76CE" w:rsidP="000A76CE">
      <w:proofErr w:type="spellStart"/>
      <w:r>
        <w:rPr>
          <w:b/>
        </w:rPr>
        <w:t>S1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Single nucleotide polymorphisms associating with continuous tuberculin skin test below a </w:t>
      </w:r>
      <w:proofErr w:type="spellStart"/>
      <w:r w:rsidRPr="00311858">
        <w:t>5x10</w:t>
      </w:r>
      <w:proofErr w:type="spellEnd"/>
      <w:r w:rsidRPr="00311858">
        <w:rPr>
          <w:vertAlign w:val="superscript"/>
        </w:rPr>
        <w:t>-5</w:t>
      </w:r>
      <w:r w:rsidRPr="00311858">
        <w:t xml:space="preserve"> p value in a dominant genetic model in the combined cohort*, the Ugandan cohort^, and the Tanzanian cohort^ </w:t>
      </w:r>
    </w:p>
    <w:p w:rsidR="000A76CE" w:rsidRPr="00311858" w:rsidRDefault="000A76CE" w:rsidP="000A76CE"/>
    <w:tbl>
      <w:tblPr>
        <w:tblW w:w="11632" w:type="dxa"/>
        <w:tblInd w:w="9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95"/>
        <w:gridCol w:w="770"/>
        <w:gridCol w:w="1078"/>
        <w:gridCol w:w="1010"/>
        <w:gridCol w:w="675"/>
        <w:gridCol w:w="1169"/>
        <w:gridCol w:w="2295"/>
        <w:gridCol w:w="1530"/>
        <w:gridCol w:w="1710"/>
      </w:tblGrid>
      <w:tr w:rsidR="00A15334" w:rsidRPr="00311858" w:rsidTr="00FE0F83">
        <w:trPr>
          <w:trHeight w:val="300"/>
        </w:trPr>
        <w:tc>
          <w:tcPr>
            <w:tcW w:w="11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5334" w:rsidRDefault="00A15334" w:rsidP="00440BEF">
            <w:pPr>
              <w:jc w:val="center"/>
            </w:pPr>
            <w:r>
              <w:t>Combined Cohort</w:t>
            </w:r>
          </w:p>
        </w:tc>
      </w:tr>
      <w:tr w:rsidR="000A76CE" w:rsidRPr="00311858" w:rsidTr="00440BEF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CE" w:rsidRPr="00311858" w:rsidRDefault="000A76CE" w:rsidP="00440BEF">
            <w:r w:rsidRPr="00311858">
              <w:t>SNP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CE" w:rsidRPr="00311858" w:rsidRDefault="000A76CE" w:rsidP="00440BEF">
            <w:pPr>
              <w:jc w:val="center"/>
            </w:pPr>
            <w:r w:rsidRPr="00311858">
              <w:t>Chr.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CE" w:rsidRPr="00311858" w:rsidRDefault="000A76CE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CE" w:rsidRPr="00311858" w:rsidRDefault="000A76CE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CE" w:rsidRPr="00311858" w:rsidRDefault="000A76CE" w:rsidP="00440BEF">
            <w:pPr>
              <w:jc w:val="center"/>
            </w:pPr>
            <w:r w:rsidRPr="00311858">
              <w:t>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CE" w:rsidRPr="00311858" w:rsidRDefault="000A76CE" w:rsidP="00440BEF">
            <w:pPr>
              <w:jc w:val="center"/>
            </w:pPr>
            <w:r w:rsidRPr="00311858">
              <w:t>Beta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A76CE" w:rsidRPr="00311858" w:rsidRDefault="000A76CE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76CE" w:rsidRPr="00311858" w:rsidRDefault="000A76CE" w:rsidP="00440BEF">
            <w:pPr>
              <w:jc w:val="center"/>
            </w:pPr>
            <w:r w:rsidRPr="00311858">
              <w:t>p valu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76CE" w:rsidRPr="00311858" w:rsidRDefault="000A76CE" w:rsidP="00440BEF">
            <w:pPr>
              <w:jc w:val="center"/>
            </w:pPr>
            <w:r>
              <w:t>Nearest g</w:t>
            </w:r>
            <w:r w:rsidRPr="00311858">
              <w:t>ene</w:t>
            </w:r>
          </w:p>
        </w:tc>
      </w:tr>
      <w:tr w:rsidR="000A76CE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CE" w:rsidRPr="00311858" w:rsidRDefault="000A76CE" w:rsidP="00440BEF">
            <w:proofErr w:type="spellStart"/>
            <w:r w:rsidRPr="00311858">
              <w:t>rs87735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CE" w:rsidRPr="00311858" w:rsidRDefault="000A76CE" w:rsidP="00440BEF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CE" w:rsidRPr="00311858" w:rsidRDefault="000A76CE" w:rsidP="00440BEF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0.22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CE" w:rsidRPr="00311858" w:rsidRDefault="000A76CE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CE" w:rsidRPr="00311858" w:rsidRDefault="000A76CE" w:rsidP="00440BEF">
            <w:pPr>
              <w:jc w:val="center"/>
            </w:pPr>
            <w:r w:rsidRPr="00311858">
              <w:t>-4.144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(-5.552, -2.73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proofErr w:type="spellStart"/>
            <w:r w:rsidRPr="00311858">
              <w:t>1.45E</w:t>
            </w:r>
            <w:proofErr w:type="spellEnd"/>
            <w:r w:rsidRPr="00311858">
              <w:t>-0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76CE" w:rsidRPr="00311858" w:rsidRDefault="000A76CE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0A76CE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roofErr w:type="spellStart"/>
            <w:r w:rsidRPr="00311858">
              <w:t>rs7239554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0.28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-3.01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(-4.437, -1.5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proofErr w:type="spellStart"/>
            <w:r w:rsidRPr="00311858">
              <w:t>3.97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18orf10</w:t>
            </w:r>
            <w:proofErr w:type="spellEnd"/>
          </w:p>
        </w:tc>
      </w:tr>
      <w:tr w:rsidR="000A76CE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roofErr w:type="spellStart"/>
            <w:r w:rsidRPr="00311858">
              <w:t>rs6974557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0.262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-2.984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(-4.395, -1.57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proofErr w:type="spellStart"/>
            <w:r w:rsidRPr="00311858">
              <w:t>4.05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646614</w:t>
            </w:r>
            <w:proofErr w:type="spellEnd"/>
          </w:p>
        </w:tc>
      </w:tr>
      <w:tr w:rsidR="000A76CE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roofErr w:type="spellStart"/>
            <w:r w:rsidRPr="00311858">
              <w:t>rs6733728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0.383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-3.044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(-4.486, -1.60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proofErr w:type="spellStart"/>
            <w:r w:rsidRPr="00311858">
              <w:t>4.13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402093</w:t>
            </w:r>
            <w:proofErr w:type="spellEnd"/>
          </w:p>
        </w:tc>
      </w:tr>
      <w:tr w:rsidR="000A76CE" w:rsidRPr="00311858" w:rsidTr="00440BEF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roofErr w:type="spellStart"/>
            <w:r w:rsidRPr="00311858">
              <w:t>rs238909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0.238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46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3.028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(1.584, 4.47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proofErr w:type="spellStart"/>
            <w:r w:rsidRPr="00311858">
              <w:t>4.69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GPC6</w:t>
            </w:r>
            <w:proofErr w:type="spellEnd"/>
          </w:p>
        </w:tc>
      </w:tr>
      <w:tr w:rsidR="000A76CE" w:rsidRPr="00311858" w:rsidTr="00A15334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roofErr w:type="spellStart"/>
            <w:r w:rsidRPr="00311858">
              <w:t>rs267280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0.4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4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-3.29</w:t>
            </w:r>
            <w:r>
              <w:t>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r w:rsidRPr="00311858">
              <w:t>(-4.859, -1.72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A76CE" w:rsidRPr="00311858" w:rsidRDefault="000A76CE" w:rsidP="00440BEF">
            <w:pPr>
              <w:jc w:val="center"/>
            </w:pPr>
            <w:proofErr w:type="spellStart"/>
            <w:r w:rsidRPr="00311858">
              <w:t>4.70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76CE" w:rsidRPr="00311858" w:rsidRDefault="000A76CE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ARS2</w:t>
            </w:r>
            <w:proofErr w:type="spellEnd"/>
          </w:p>
        </w:tc>
      </w:tr>
      <w:tr w:rsidR="00A15334" w:rsidRPr="00311858" w:rsidTr="0083207A">
        <w:trPr>
          <w:trHeight w:val="300"/>
        </w:trPr>
        <w:tc>
          <w:tcPr>
            <w:tcW w:w="11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15334" w:rsidRPr="00311858" w:rsidRDefault="00A15334" w:rsidP="00A15334">
            <w:pPr>
              <w:jc w:val="center"/>
            </w:pPr>
            <w:r>
              <w:t>Uganda</w:t>
            </w:r>
            <w:r w:rsidR="00524CAB">
              <w:t>n</w:t>
            </w:r>
            <w:bookmarkStart w:id="0" w:name="_GoBack"/>
            <w:bookmarkEnd w:id="0"/>
            <w:r>
              <w:t xml:space="preserve"> Cohort</w:t>
            </w:r>
          </w:p>
        </w:tc>
      </w:tr>
      <w:tr w:rsidR="00A15334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7326145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23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4.953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2.815, 7.09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proofErr w:type="spellStart"/>
            <w:r w:rsidRPr="00311858">
              <w:t>1.01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OL4A2</w:t>
            </w:r>
            <w:proofErr w:type="spellEnd"/>
          </w:p>
        </w:tc>
      </w:tr>
      <w:tr w:rsidR="00A15334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7837658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44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5.124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2.856, 7.39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proofErr w:type="spellStart"/>
            <w:r w:rsidRPr="00311858">
              <w:t>1.62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RNF19A</w:t>
            </w:r>
            <w:proofErr w:type="spellEnd"/>
          </w:p>
        </w:tc>
      </w:tr>
      <w:tr w:rsidR="00A15334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87735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23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-4.717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-6.819, -2.6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proofErr w:type="spellStart"/>
            <w:r w:rsidRPr="00311858">
              <w:t>1.84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A15334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7944514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412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4.825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2.654, 6.99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proofErr w:type="spellStart"/>
            <w:r w:rsidRPr="00311858">
              <w:t>2.19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POLD3</w:t>
            </w:r>
            <w:proofErr w:type="spellEnd"/>
          </w:p>
        </w:tc>
      </w:tr>
      <w:tr w:rsidR="00A15334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2839520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266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4.452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2.378, 6.52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proofErr w:type="spellStart"/>
            <w:r w:rsidRPr="00311858">
              <w:t>4.01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UBASH3A</w:t>
            </w:r>
            <w:proofErr w:type="spellEnd"/>
          </w:p>
        </w:tc>
      </w:tr>
      <w:tr w:rsidR="00A15334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16872344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22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4.512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2.396, 6.629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proofErr w:type="spellStart"/>
            <w:r w:rsidRPr="00311858">
              <w:t>4.51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IRX1</w:t>
            </w:r>
            <w:proofErr w:type="spellEnd"/>
          </w:p>
        </w:tc>
      </w:tr>
      <w:tr w:rsidR="00A15334" w:rsidRPr="00311858" w:rsidTr="00A15334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13174381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23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9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4.474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2.366, 6.58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proofErr w:type="spellStart"/>
            <w:r w:rsidRPr="00311858">
              <w:t>4.86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IRX1</w:t>
            </w:r>
            <w:proofErr w:type="spellEnd"/>
          </w:p>
        </w:tc>
      </w:tr>
      <w:tr w:rsidR="00A15334" w:rsidRPr="00311858" w:rsidTr="00A1533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10085086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2005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9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-4.762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-7.006, -2.51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proofErr w:type="spellStart"/>
            <w:r w:rsidRPr="00311858">
              <w:t>4.90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391738</w:t>
            </w:r>
            <w:proofErr w:type="spellEnd"/>
          </w:p>
        </w:tc>
      </w:tr>
      <w:tr w:rsidR="00A15334" w:rsidRPr="00311858" w:rsidTr="00A15334">
        <w:trPr>
          <w:trHeight w:val="300"/>
        </w:trPr>
        <w:tc>
          <w:tcPr>
            <w:tcW w:w="1163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A15334" w:rsidRDefault="00A15334" w:rsidP="00A15334">
            <w:pPr>
              <w:jc w:val="center"/>
              <w:rPr>
                <w:iCs/>
              </w:rPr>
            </w:pPr>
            <w:r>
              <w:rPr>
                <w:iCs/>
              </w:rPr>
              <w:t>Tanzania</w:t>
            </w:r>
            <w:r w:rsidR="00524CAB">
              <w:rPr>
                <w:iCs/>
              </w:rPr>
              <w:t>n Cohort</w:t>
            </w:r>
          </w:p>
        </w:tc>
      </w:tr>
      <w:tr w:rsidR="00A15334" w:rsidRPr="00311858" w:rsidTr="00A1533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17062122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6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3259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-4.691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-6.56, -2.82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right"/>
            </w:pPr>
            <w:proofErr w:type="spellStart"/>
            <w:r w:rsidRPr="00311858">
              <w:t>1.54E</w:t>
            </w:r>
            <w:proofErr w:type="spellEnd"/>
            <w:r w:rsidRPr="00311858">
              <w:t>-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285735</w:t>
            </w:r>
            <w:proofErr w:type="spellEnd"/>
          </w:p>
        </w:tc>
      </w:tr>
      <w:tr w:rsidR="00A15334" w:rsidRPr="00311858" w:rsidTr="00A15334">
        <w:trPr>
          <w:trHeight w:val="300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903281</w:t>
            </w:r>
            <w:proofErr w:type="spellEnd"/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0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292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-4.358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-6.21, -2.506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right"/>
            </w:pPr>
            <w:proofErr w:type="spellStart"/>
            <w:r w:rsidRPr="00311858">
              <w:t>6.28E</w:t>
            </w:r>
            <w:proofErr w:type="spellEnd"/>
            <w:r w:rsidRPr="00311858">
              <w:t>-0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RAB18</w:t>
            </w:r>
            <w:proofErr w:type="spellEnd"/>
          </w:p>
        </w:tc>
      </w:tr>
      <w:tr w:rsidR="00A15334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33108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464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-4.577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-6.668, -2.48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right"/>
            </w:pPr>
            <w:proofErr w:type="spellStart"/>
            <w:r w:rsidRPr="00311858">
              <w:t>2.52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FBN2</w:t>
            </w:r>
            <w:proofErr w:type="spellEnd"/>
          </w:p>
        </w:tc>
      </w:tr>
      <w:tr w:rsidR="00A15334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7137335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33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26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-4.022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-5.894, -2.15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right"/>
            </w:pPr>
            <w:proofErr w:type="spellStart"/>
            <w:r w:rsidRPr="00311858">
              <w:t>3.53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16A7</w:t>
            </w:r>
            <w:proofErr w:type="spellEnd"/>
          </w:p>
        </w:tc>
      </w:tr>
      <w:tr w:rsidR="00A15334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7074813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G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32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-4.016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-5.895, -2.138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right"/>
            </w:pPr>
            <w:proofErr w:type="spellStart"/>
            <w:r w:rsidRPr="00311858">
              <w:t>3.84E</w:t>
            </w:r>
            <w:proofErr w:type="spellEnd"/>
            <w:r w:rsidRPr="00311858">
              <w:t>-0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RAB18</w:t>
            </w:r>
            <w:proofErr w:type="spellEnd"/>
          </w:p>
        </w:tc>
      </w:tr>
      <w:tr w:rsidR="00A15334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r w:rsidRPr="00311858">
              <w:t>…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…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…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…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…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…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…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 xml:space="preserve">    …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r w:rsidRPr="00311858">
              <w:rPr>
                <w:i/>
                <w:iCs/>
              </w:rPr>
              <w:t>…</w:t>
            </w:r>
          </w:p>
        </w:tc>
      </w:tr>
      <w:tr w:rsidR="00A15334" w:rsidRPr="00311858" w:rsidTr="00303C89">
        <w:trPr>
          <w:trHeight w:val="300"/>
        </w:trPr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roofErr w:type="spellStart"/>
            <w:r w:rsidRPr="00311858">
              <w:t>rs877356</w:t>
            </w:r>
            <w:proofErr w:type="spellEnd"/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0.22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27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-3.592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center"/>
            </w:pPr>
            <w:r w:rsidRPr="00311858">
              <w:t>(-5.516, -1.66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15334" w:rsidRPr="00311858" w:rsidRDefault="00A15334" w:rsidP="00A15334">
            <w:pPr>
              <w:jc w:val="right"/>
            </w:pPr>
            <w:proofErr w:type="spellStart"/>
            <w:r w:rsidRPr="00311858">
              <w:t>3.09E</w:t>
            </w:r>
            <w:proofErr w:type="spellEnd"/>
            <w:r w:rsidRPr="00311858">
              <w:t>-0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15334" w:rsidRPr="00311858" w:rsidRDefault="00A15334" w:rsidP="00A15334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</w:tbl>
    <w:p w:rsidR="000A76CE" w:rsidRPr="00311858" w:rsidRDefault="000A76CE" w:rsidP="000A76CE">
      <w:pPr>
        <w:rPr>
          <w:b/>
          <w:highlight w:val="red"/>
        </w:rPr>
      </w:pPr>
    </w:p>
    <w:p w:rsidR="000A76CE" w:rsidRPr="00311858" w:rsidRDefault="000A76CE" w:rsidP="000A76CE">
      <w:r w:rsidRPr="00311858">
        <w:lastRenderedPageBreak/>
        <w:t>* adjusted for 10 principal components, sex, and cohort of origin</w:t>
      </w:r>
    </w:p>
    <w:p w:rsidR="000A76CE" w:rsidRPr="00311858" w:rsidRDefault="000A76CE" w:rsidP="000A76CE">
      <w:pPr>
        <w:spacing w:line="480" w:lineRule="auto"/>
      </w:pPr>
      <w:r w:rsidRPr="00311858">
        <w:t>^ adjusted for 10 principal components and sex</w:t>
      </w:r>
    </w:p>
    <w:p w:rsidR="0013568B" w:rsidRDefault="00524CAB"/>
    <w:sectPr w:rsidR="0013568B" w:rsidSect="000A76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6CE"/>
    <w:rsid w:val="000A76CE"/>
    <w:rsid w:val="004C5D25"/>
    <w:rsid w:val="00524CAB"/>
    <w:rsid w:val="00724256"/>
    <w:rsid w:val="00822912"/>
    <w:rsid w:val="00A1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F3955"/>
  <w15:chartTrackingRefBased/>
  <w15:docId w15:val="{523EBD83-8C19-418C-A429-31E7E08D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6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3</cp:revision>
  <dcterms:created xsi:type="dcterms:W3CDTF">2017-06-09T18:53:00Z</dcterms:created>
  <dcterms:modified xsi:type="dcterms:W3CDTF">2017-06-09T19:14:00Z</dcterms:modified>
</cp:coreProperties>
</file>